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D161" w14:textId="77777777" w:rsidR="00D170B5" w:rsidRPr="00B96C59" w:rsidRDefault="00D170B5" w:rsidP="00D170B5">
      <w:pPr>
        <w:spacing w:line="240" w:lineRule="auto"/>
        <w:jc w:val="both"/>
        <w:rPr>
          <w:rFonts w:cs="Arial"/>
          <w:b/>
          <w:bCs/>
          <w:u w:val="single"/>
        </w:rPr>
      </w:pPr>
      <w:r w:rsidRPr="00B96C59">
        <w:rPr>
          <w:rFonts w:cs="Arial"/>
          <w:b/>
          <w:bCs/>
          <w:u w:val="single"/>
        </w:rPr>
        <w:t>Supplementary Figure 1. Gating Strategy</w:t>
      </w:r>
    </w:p>
    <w:p w14:paraId="1E843016" w14:textId="77777777" w:rsidR="00D170B5" w:rsidRPr="00B96C59" w:rsidRDefault="00D170B5" w:rsidP="00D170B5">
      <w:pPr>
        <w:jc w:val="both"/>
        <w:rPr>
          <w:rFonts w:cs="Arial"/>
        </w:rPr>
      </w:pPr>
      <w:r w:rsidRPr="00B96C59">
        <w:rPr>
          <w:rFonts w:cs="Arial"/>
          <w:b/>
          <w:bCs/>
        </w:rPr>
        <w:t xml:space="preserve">a. </w:t>
      </w:r>
      <w:r w:rsidRPr="00B96C59">
        <w:rPr>
          <w:rFonts w:cs="Arial"/>
        </w:rPr>
        <w:t>Pseduocolor plots detailing flow cytometry gating strategies.</w:t>
      </w:r>
    </w:p>
    <w:p w14:paraId="50357829" w14:textId="77777777" w:rsidR="00D170B5" w:rsidRPr="00B96C59" w:rsidRDefault="00D170B5" w:rsidP="00D170B5">
      <w:pPr>
        <w:spacing w:after="0"/>
        <w:jc w:val="both"/>
        <w:rPr>
          <w:rFonts w:cs="Arial"/>
          <w:b/>
          <w:bCs/>
          <w:u w:val="single"/>
        </w:rPr>
      </w:pPr>
      <w:r w:rsidRPr="00B96C59">
        <w:rPr>
          <w:rFonts w:cs="Arial"/>
          <w:b/>
          <w:bCs/>
          <w:u w:val="single"/>
        </w:rPr>
        <w:t>Supplementary Figure 2. Memory CD8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44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T cells from old mice have increased degranulation </w:t>
      </w:r>
      <w:r w:rsidRPr="00B96C59">
        <w:rPr>
          <w:rFonts w:cs="Arial"/>
          <w:b/>
          <w:bCs/>
          <w:i/>
          <w:iCs/>
          <w:u w:val="single"/>
        </w:rPr>
        <w:t>in vitro</w:t>
      </w:r>
      <w:r w:rsidRPr="00B96C59">
        <w:rPr>
          <w:rFonts w:cs="Arial"/>
          <w:b/>
          <w:bCs/>
          <w:u w:val="single"/>
        </w:rPr>
        <w:t>.</w:t>
      </w:r>
    </w:p>
    <w:p w14:paraId="2E4F9144" w14:textId="6BB91A4E" w:rsidR="00D170B5" w:rsidRPr="00B96C59" w:rsidRDefault="00D170B5" w:rsidP="00D170B5">
      <w:pPr>
        <w:spacing w:after="0"/>
        <w:jc w:val="both"/>
        <w:rPr>
          <w:rFonts w:cs="Arial"/>
          <w:b/>
          <w:bCs/>
        </w:rPr>
      </w:pPr>
      <w:r w:rsidRPr="00B96C59">
        <w:rPr>
          <w:rFonts w:cs="Arial"/>
          <w:b/>
          <w:bCs/>
        </w:rPr>
        <w:t xml:space="preserve">a. </w:t>
      </w:r>
      <w:r w:rsidRPr="00B96C59">
        <w:rPr>
          <w:rFonts w:cs="Arial"/>
        </w:rPr>
        <w:t>Quantification of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b.</w:t>
      </w:r>
      <w:r w:rsidRPr="00B96C59">
        <w:rPr>
          <w:rFonts w:cs="Arial"/>
        </w:rPr>
        <w:t xml:space="preserve"> Quantification of CD69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 xml:space="preserve">+ </w:t>
      </w:r>
      <w:r w:rsidRPr="00B96C59">
        <w:rPr>
          <w:rFonts w:cs="Arial"/>
        </w:rPr>
        <w:t>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c. </w:t>
      </w:r>
      <w:r w:rsidRPr="00B96C59">
        <w:rPr>
          <w:rFonts w:cs="Arial"/>
        </w:rPr>
        <w:t>Quantification of CD69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4</w:t>
      </w:r>
      <w:r w:rsidRPr="00B96C59">
        <w:rPr>
          <w:rFonts w:cs="Arial"/>
          <w:vertAlign w:val="superscript"/>
        </w:rPr>
        <w:t xml:space="preserve">+ </w:t>
      </w:r>
      <w:r w:rsidRPr="00B96C59">
        <w:rPr>
          <w:rFonts w:cs="Arial"/>
        </w:rPr>
        <w:t>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d. </w:t>
      </w:r>
      <w:r w:rsidRPr="00B96C59">
        <w:rPr>
          <w:rFonts w:cs="Arial"/>
        </w:rPr>
        <w:t>Concatenated histograms of CD107a/CD107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T cells.</w:t>
      </w:r>
      <w:r w:rsidR="00B42391" w:rsidRPr="00B96C59">
        <w:rPr>
          <w:rFonts w:cs="Arial"/>
        </w:rPr>
        <w:t xml:space="preserve"> The dotted line represents the positive vs negative expression of CD107a/CD107b.</w:t>
      </w:r>
      <w:r w:rsidRPr="00B96C59">
        <w:rPr>
          <w:rFonts w:cs="Arial"/>
        </w:rPr>
        <w:t xml:space="preserve"> </w:t>
      </w:r>
      <w:r w:rsidRPr="00B96C59">
        <w:rPr>
          <w:rFonts w:cs="Arial"/>
          <w:b/>
          <w:bCs/>
        </w:rPr>
        <w:t xml:space="preserve">e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>f.</w:t>
      </w:r>
      <w:r w:rsidRPr="00B96C59">
        <w:rPr>
          <w:rFonts w:cs="Arial"/>
        </w:rPr>
        <w:t xml:space="preserve"> Quantification of CD107a/CD107b</w:t>
      </w:r>
      <w:r w:rsidRPr="00B96C59">
        <w:rPr>
          <w:rFonts w:cs="Arial"/>
          <w:vertAlign w:val="superscript"/>
        </w:rPr>
        <w:t xml:space="preserve"> </w:t>
      </w:r>
      <w:r w:rsidRPr="00B96C59">
        <w:rPr>
          <w:rFonts w:cs="Arial"/>
        </w:rPr>
        <w:t>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  <w:vertAlign w:val="subscript"/>
        </w:rPr>
        <w:t xml:space="preserve"> </w:t>
      </w:r>
      <w:r w:rsidRPr="00B96C59">
        <w:rPr>
          <w:rFonts w:cs="Arial"/>
        </w:rPr>
        <w:t>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</w:t>
      </w:r>
      <w:r w:rsidR="00144A64" w:rsidRPr="00B96C59">
        <w:rPr>
          <w:rFonts w:cs="Arial"/>
        </w:rPr>
        <w:t xml:space="preserve"> </w:t>
      </w:r>
      <w:r w:rsidR="00144A64" w:rsidRPr="00B96C59">
        <w:rPr>
          <w:rFonts w:cs="Arial"/>
          <w:b/>
          <w:bCs/>
        </w:rPr>
        <w:t xml:space="preserve">g. </w:t>
      </w:r>
      <w:r w:rsidR="00144A64" w:rsidRPr="00B96C59">
        <w:rPr>
          <w:rFonts w:cs="Arial"/>
        </w:rPr>
        <w:t>Representative gating strategy for CD8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CD44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TCRβ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or CD8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CD44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CD3</w:t>
      </w:r>
      <w:r w:rsidR="00144A64" w:rsidRPr="00B96C59">
        <w:rPr>
          <w:rFonts w:cs="Arial"/>
          <w:vertAlign w:val="superscript"/>
        </w:rPr>
        <w:t>+</w:t>
      </w:r>
      <w:r w:rsidR="00144A64" w:rsidRPr="00B96C59">
        <w:rPr>
          <w:rFonts w:cs="Arial"/>
        </w:rPr>
        <w:t xml:space="preserve"> cells. </w:t>
      </w:r>
      <w:r w:rsidR="00144A64" w:rsidRPr="00B96C59">
        <w:rPr>
          <w:rFonts w:cs="Arial"/>
          <w:b/>
          <w:bCs/>
        </w:rPr>
        <w:t>h</w:t>
      </w:r>
      <w:r w:rsidRPr="00B96C59">
        <w:rPr>
          <w:rFonts w:cs="Arial"/>
          <w:b/>
          <w:bCs/>
        </w:rPr>
        <w:t xml:space="preserve">. </w:t>
      </w:r>
      <w:r w:rsidRPr="00B96C59">
        <w:rPr>
          <w:rFonts w:cs="Arial"/>
        </w:rPr>
        <w:t>Quantification of TCRβ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TCRβ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="00144A64" w:rsidRPr="00B96C59">
        <w:rPr>
          <w:rFonts w:cs="Arial"/>
          <w:b/>
          <w:bCs/>
        </w:rPr>
        <w:t>i</w:t>
      </w:r>
      <w:r w:rsidRPr="00B96C59">
        <w:rPr>
          <w:rFonts w:cs="Arial"/>
          <w:b/>
          <w:bCs/>
        </w:rPr>
        <w:t xml:space="preserve">. </w:t>
      </w:r>
      <w:r w:rsidRPr="00B96C59">
        <w:rPr>
          <w:rFonts w:cs="Arial"/>
        </w:rPr>
        <w:t>Quantification of CD3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3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="00144A64" w:rsidRPr="00B96C59">
        <w:rPr>
          <w:rFonts w:cs="Arial"/>
          <w:b/>
          <w:bCs/>
        </w:rPr>
        <w:t>j</w:t>
      </w:r>
      <w:r w:rsidRPr="00B96C59">
        <w:rPr>
          <w:rFonts w:cs="Arial"/>
          <w:b/>
          <w:bCs/>
        </w:rPr>
        <w:t xml:space="preserve">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fter stimulation with 0.001-10µg of aCD3 antibody. </w:t>
      </w:r>
      <w:r w:rsidR="00144A64" w:rsidRPr="00B96C59">
        <w:rPr>
          <w:rFonts w:cs="Arial"/>
          <w:b/>
          <w:bCs/>
        </w:rPr>
        <w:t>k</w:t>
      </w:r>
      <w:r w:rsidRPr="00B96C59">
        <w:rPr>
          <w:rFonts w:cs="Arial"/>
          <w:b/>
          <w:bCs/>
        </w:rPr>
        <w:t xml:space="preserve">. </w:t>
      </w:r>
      <w:r w:rsidRPr="00B96C59">
        <w:rPr>
          <w:rFonts w:cs="Arial"/>
        </w:rPr>
        <w:t>Quantification of CD107a/CD107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fter stimulation with 0.001-10µg of aCD3 antibody. All data are presented as Means ± SEM. Statistical significance was determined with repeated measures two-way ANOVA with two-way ANOVA with Fisher’s Least Significant Difference multiple comparisons test. N and ages are listed in materials and methods under: (</w:t>
      </w:r>
      <w:r w:rsidRPr="00B96C59">
        <w:rPr>
          <w:rFonts w:cs="Arial"/>
          <w:b/>
          <w:bCs/>
        </w:rPr>
        <w:t>a-f</w:t>
      </w:r>
      <w:r w:rsidRPr="00B96C59">
        <w:rPr>
          <w:rFonts w:cs="Arial"/>
        </w:rPr>
        <w:t>) Experiment 1: young N=8; old N=6. (</w:t>
      </w:r>
      <w:r w:rsidRPr="00B96C59">
        <w:rPr>
          <w:rFonts w:cs="Arial"/>
          <w:b/>
          <w:bCs/>
        </w:rPr>
        <w:t>g-</w:t>
      </w:r>
      <w:r w:rsidR="00144A64" w:rsidRPr="00B96C59">
        <w:rPr>
          <w:rFonts w:cs="Arial"/>
          <w:b/>
          <w:bCs/>
        </w:rPr>
        <w:t>k</w:t>
      </w:r>
      <w:r w:rsidRPr="00B96C59">
        <w:rPr>
          <w:rFonts w:cs="Arial"/>
        </w:rPr>
        <w:t>) Experiment 2: young N=7, old N=7.</w:t>
      </w:r>
    </w:p>
    <w:p w14:paraId="3D84A569" w14:textId="77777777" w:rsidR="00D170B5" w:rsidRPr="00B96C59" w:rsidRDefault="00D170B5" w:rsidP="00D170B5">
      <w:pPr>
        <w:spacing w:after="0"/>
        <w:jc w:val="both"/>
        <w:rPr>
          <w:rFonts w:cs="Arial"/>
        </w:rPr>
      </w:pPr>
    </w:p>
    <w:p w14:paraId="24CA8077" w14:textId="77777777" w:rsidR="00D170B5" w:rsidRPr="00B96C59" w:rsidRDefault="00D170B5" w:rsidP="00D170B5">
      <w:pPr>
        <w:spacing w:after="0"/>
        <w:jc w:val="both"/>
        <w:rPr>
          <w:rFonts w:cs="Arial"/>
          <w:b/>
          <w:bCs/>
        </w:rPr>
      </w:pPr>
      <w:r w:rsidRPr="00B96C59">
        <w:rPr>
          <w:rFonts w:cs="Arial"/>
          <w:b/>
          <w:bCs/>
          <w:u w:val="single"/>
        </w:rPr>
        <w:t>Supplementary Figure 3. Memory CD8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44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T cells from old mice have maintained degranulation </w:t>
      </w:r>
      <w:r w:rsidRPr="00B96C59">
        <w:rPr>
          <w:rFonts w:cs="Arial"/>
          <w:b/>
          <w:bCs/>
          <w:i/>
          <w:iCs/>
          <w:u w:val="single"/>
        </w:rPr>
        <w:t>in vivo</w:t>
      </w:r>
      <w:r w:rsidRPr="00B96C59">
        <w:rPr>
          <w:rFonts w:cs="Arial"/>
          <w:b/>
          <w:bCs/>
          <w:u w:val="single"/>
        </w:rPr>
        <w:t>.</w:t>
      </w:r>
    </w:p>
    <w:p w14:paraId="07AF2E79" w14:textId="2D590F50" w:rsidR="00D170B5" w:rsidRPr="00B96C59" w:rsidRDefault="00D170B5" w:rsidP="00D170B5">
      <w:pPr>
        <w:jc w:val="both"/>
        <w:rPr>
          <w:rFonts w:cs="Arial"/>
        </w:rPr>
      </w:pPr>
      <w:r w:rsidRPr="00B96C59">
        <w:rPr>
          <w:rFonts w:cs="Arial"/>
          <w:b/>
          <w:bCs/>
        </w:rPr>
        <w:t xml:space="preserve">a. </w:t>
      </w:r>
      <w:r w:rsidRPr="00B96C59">
        <w:rPr>
          <w:rFonts w:cs="Arial"/>
        </w:rPr>
        <w:t>Quantification of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b.</w:t>
      </w:r>
      <w:r w:rsidRPr="00B96C59">
        <w:rPr>
          <w:rFonts w:cs="Arial"/>
        </w:rPr>
        <w:t xml:space="preserve"> Quantification of CD69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 xml:space="preserve">+ </w:t>
      </w:r>
      <w:r w:rsidRPr="00B96C59">
        <w:rPr>
          <w:rFonts w:cs="Arial"/>
        </w:rPr>
        <w:t>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c. </w:t>
      </w:r>
      <w:r w:rsidRPr="00B96C59">
        <w:rPr>
          <w:rFonts w:cs="Arial"/>
        </w:rPr>
        <w:t>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 xml:space="preserve">+ </w:t>
      </w:r>
      <w:r w:rsidRPr="00B96C59">
        <w:rPr>
          <w:rFonts w:cs="Arial"/>
        </w:rPr>
        <w:t>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d. </w:t>
      </w:r>
      <w:r w:rsidRPr="00B96C59">
        <w:rPr>
          <w:rFonts w:cs="Arial"/>
        </w:rPr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e. </w:t>
      </w:r>
      <w:r w:rsidRPr="00B96C59">
        <w:rPr>
          <w:rFonts w:cs="Arial"/>
        </w:rPr>
        <w:t>Concatenated histograms of CD107a/CD107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T cells.</w:t>
      </w:r>
      <w:r w:rsidR="00B42391" w:rsidRPr="00B96C59">
        <w:rPr>
          <w:rFonts w:cs="Arial"/>
        </w:rPr>
        <w:t xml:space="preserve"> The dotted line represents the positive vs negative expression of CD107a/CD107b.</w:t>
      </w:r>
      <w:r w:rsidRPr="00B96C59">
        <w:rPr>
          <w:rFonts w:cs="Arial"/>
        </w:rPr>
        <w:t xml:space="preserve"> </w:t>
      </w:r>
      <w:r w:rsidRPr="00B96C59">
        <w:rPr>
          <w:rFonts w:cs="Arial"/>
          <w:b/>
          <w:bCs/>
        </w:rPr>
        <w:t>f.</w:t>
      </w:r>
      <w:r w:rsidRPr="00B96C59">
        <w:rPr>
          <w:rFonts w:cs="Arial"/>
        </w:rPr>
        <w:t xml:space="preserve"> 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g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 xml:space="preserve"> </w:t>
      </w:r>
      <w:r w:rsidRPr="00B96C59">
        <w:rPr>
          <w:rFonts w:cs="Arial"/>
        </w:rPr>
        <w:t>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 xml:space="preserve">+ </w:t>
      </w:r>
      <w:r w:rsidRPr="00B96C59">
        <w:rPr>
          <w:rFonts w:cs="Arial"/>
        </w:rPr>
        <w:t>CD69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h. </w:t>
      </w:r>
      <w:r w:rsidRPr="00B96C59">
        <w:rPr>
          <w:rFonts w:cs="Arial"/>
        </w:rPr>
        <w:t>Concatenated histograms of CD107a/CD107b expression on NK1.1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</w:t>
      </w:r>
      <w:r w:rsidR="00B42391" w:rsidRPr="00B96C59">
        <w:rPr>
          <w:rFonts w:cs="Arial"/>
        </w:rPr>
        <w:t xml:space="preserve"> The dotted line represents the positive vs negative expression of CD107a/CD107b.</w:t>
      </w:r>
      <w:r w:rsidRPr="00B96C59">
        <w:rPr>
          <w:rFonts w:cs="Arial"/>
        </w:rPr>
        <w:t xml:space="preserve"> </w:t>
      </w:r>
      <w:r w:rsidRPr="00B96C59">
        <w:rPr>
          <w:rFonts w:cs="Arial"/>
          <w:b/>
          <w:bCs/>
        </w:rPr>
        <w:t xml:space="preserve">i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NK1.1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j.</w:t>
      </w:r>
      <w:r w:rsidRPr="00B96C59">
        <w:rPr>
          <w:rFonts w:cs="Arial"/>
        </w:rPr>
        <w:t xml:space="preserve"> </w:t>
      </w:r>
      <w:bookmarkStart w:id="0" w:name="OLE_LINK1"/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 xml:space="preserve"> </w:t>
      </w:r>
      <w:r w:rsidRPr="00B96C59">
        <w:rPr>
          <w:rFonts w:cs="Arial"/>
        </w:rPr>
        <w:t>gMFI on NK1.1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</w:t>
      </w:r>
      <w:bookmarkEnd w:id="0"/>
      <w:r w:rsidRPr="00B96C59">
        <w:rPr>
          <w:rFonts w:cs="Arial"/>
          <w:b/>
          <w:bCs/>
        </w:rPr>
        <w:t xml:space="preserve"> </w:t>
      </w:r>
      <w:r w:rsidRPr="00B96C59">
        <w:rPr>
          <w:rFonts w:cs="Arial"/>
        </w:rPr>
        <w:t>All data are presented as Means ± SEM. Statistical significance was determined with repeated measures two-way ANOVA with two-way ANOVA with Fisher’s Least Significant Difference multiple comparisons test. N and ages are listed in materials and methods under: (</w:t>
      </w:r>
      <w:r w:rsidRPr="00B96C59">
        <w:rPr>
          <w:rFonts w:cs="Arial"/>
          <w:b/>
          <w:bCs/>
        </w:rPr>
        <w:t>a-g</w:t>
      </w:r>
      <w:r w:rsidRPr="00B96C59">
        <w:rPr>
          <w:rFonts w:cs="Arial"/>
        </w:rPr>
        <w:t>)</w:t>
      </w:r>
      <w:r w:rsidRPr="00B96C59">
        <w:rPr>
          <w:rFonts w:cs="Arial"/>
          <w:b/>
          <w:bCs/>
        </w:rPr>
        <w:t xml:space="preserve"> </w:t>
      </w:r>
      <w:r w:rsidRPr="00B96C59">
        <w:rPr>
          <w:rFonts w:cs="Arial"/>
        </w:rPr>
        <w:t>Experiment 3: young isotype N=3, young aCD3 N=7, old isotype N=4, old aCD3 N=10. (</w:t>
      </w:r>
      <w:r w:rsidRPr="00B96C59">
        <w:rPr>
          <w:rFonts w:cs="Arial"/>
          <w:b/>
          <w:bCs/>
        </w:rPr>
        <w:t>h-j</w:t>
      </w:r>
      <w:r w:rsidRPr="00B96C59">
        <w:rPr>
          <w:rFonts w:cs="Arial"/>
        </w:rPr>
        <w:t>) Experiment 3-Part 3 only: young aCD3 N=3, old aCD3 N=5.</w:t>
      </w:r>
    </w:p>
    <w:p w14:paraId="6696983E" w14:textId="77777777" w:rsidR="00D170B5" w:rsidRPr="00B96C59" w:rsidRDefault="00D170B5" w:rsidP="00D170B5">
      <w:pPr>
        <w:jc w:val="both"/>
        <w:rPr>
          <w:rFonts w:cs="Arial"/>
          <w:b/>
          <w:bCs/>
          <w:u w:val="single"/>
        </w:rPr>
      </w:pPr>
      <w:r w:rsidRPr="00B96C59">
        <w:rPr>
          <w:rFonts w:cs="Arial"/>
          <w:b/>
          <w:bCs/>
          <w:u w:val="single"/>
        </w:rPr>
        <w:t>Supplementary Figure 4. Tem CD8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44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62L</w:t>
      </w:r>
      <w:r w:rsidRPr="00B96C59">
        <w:rPr>
          <w:rFonts w:cs="Arial"/>
          <w:b/>
          <w:bCs/>
          <w:u w:val="single"/>
          <w:vertAlign w:val="superscript"/>
        </w:rPr>
        <w:t>-</w:t>
      </w:r>
      <w:r w:rsidRPr="00B96C59">
        <w:rPr>
          <w:rFonts w:cs="Arial"/>
          <w:b/>
          <w:bCs/>
          <w:u w:val="single"/>
        </w:rPr>
        <w:t xml:space="preserve"> T cells have the highest CD107a/CD107b expression in old mice.</w:t>
      </w:r>
    </w:p>
    <w:p w14:paraId="3A5B7CE2" w14:textId="1CD91162" w:rsidR="00D170B5" w:rsidRPr="00B96C59" w:rsidRDefault="00D170B5" w:rsidP="00D170B5">
      <w:pPr>
        <w:jc w:val="both"/>
        <w:rPr>
          <w:rFonts w:cs="Arial"/>
        </w:rPr>
      </w:pPr>
      <w:r w:rsidRPr="00B96C59">
        <w:rPr>
          <w:rFonts w:cs="Arial"/>
          <w:b/>
          <w:bCs/>
        </w:rPr>
        <w:t xml:space="preserve">a. </w:t>
      </w:r>
      <w:r w:rsidRPr="00B96C59">
        <w:rPr>
          <w:rFonts w:cs="Arial"/>
        </w:rPr>
        <w:t>Concatenated histograms of CD69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(Tcms) and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(Tems). </w:t>
      </w:r>
      <w:r w:rsidR="00402C6A" w:rsidRPr="00B96C59">
        <w:rPr>
          <w:rFonts w:cs="Arial"/>
        </w:rPr>
        <w:t>The dotted line represents the CD69</w:t>
      </w:r>
      <w:r w:rsidR="00402C6A" w:rsidRPr="00B96C59">
        <w:rPr>
          <w:rFonts w:cs="Arial"/>
          <w:vertAlign w:val="superscript"/>
        </w:rPr>
        <w:t>+</w:t>
      </w:r>
      <w:r w:rsidR="00402C6A" w:rsidRPr="00B96C59">
        <w:rPr>
          <w:rFonts w:cs="Arial"/>
        </w:rPr>
        <w:t xml:space="preserve"> gate. </w:t>
      </w:r>
      <w:r w:rsidRPr="00B96C59">
        <w:rPr>
          <w:rFonts w:cs="Arial"/>
          <w:b/>
          <w:bCs/>
        </w:rPr>
        <w:t xml:space="preserve">b. </w:t>
      </w:r>
      <w:r w:rsidRPr="00B96C59">
        <w:rPr>
          <w:rFonts w:cs="Arial"/>
        </w:rPr>
        <w:t>Quantification of CD69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Tcms. </w:t>
      </w:r>
      <w:r w:rsidRPr="00B96C59">
        <w:rPr>
          <w:rFonts w:cs="Arial"/>
          <w:b/>
          <w:bCs/>
        </w:rPr>
        <w:t>c.</w:t>
      </w:r>
      <w:r w:rsidRPr="00B96C59">
        <w:rPr>
          <w:rFonts w:cs="Arial"/>
        </w:rPr>
        <w:t xml:space="preserve"> Quantification of CD69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</w:t>
      </w:r>
      <w:r w:rsidR="00B42391" w:rsidRPr="00B96C59">
        <w:rPr>
          <w:rFonts w:cs="Arial"/>
        </w:rPr>
        <w:t xml:space="preserve"> CD44</w:t>
      </w:r>
      <w:r w:rsidR="00B42391" w:rsidRPr="00B96C59">
        <w:rPr>
          <w:rFonts w:cs="Arial"/>
          <w:vertAlign w:val="superscript"/>
        </w:rPr>
        <w:t>+</w:t>
      </w:r>
      <w:r w:rsidR="00B42391" w:rsidRPr="00B96C59">
        <w:rPr>
          <w:rFonts w:cs="Arial"/>
        </w:rPr>
        <w:t xml:space="preserve"> CD62L</w:t>
      </w:r>
      <w:r w:rsidR="00B42391" w:rsidRPr="00B96C59">
        <w:rPr>
          <w:rFonts w:cs="Arial"/>
          <w:vertAlign w:val="superscript"/>
        </w:rPr>
        <w:t xml:space="preserve">- </w:t>
      </w:r>
      <w:r w:rsidR="00B42391" w:rsidRPr="00B96C59">
        <w:rPr>
          <w:rFonts w:cs="Arial"/>
        </w:rPr>
        <w:t>cells</w:t>
      </w:r>
      <w:r w:rsidRPr="00B96C59">
        <w:rPr>
          <w:rFonts w:cs="Arial"/>
        </w:rPr>
        <w:t xml:space="preserve">. </w:t>
      </w:r>
      <w:r w:rsidRPr="00B96C59">
        <w:rPr>
          <w:rFonts w:cs="Arial"/>
          <w:b/>
          <w:bCs/>
        </w:rPr>
        <w:t xml:space="preserve">d. </w:t>
      </w:r>
      <w:r w:rsidRPr="00B96C59">
        <w:rPr>
          <w:rFonts w:cs="Arial"/>
        </w:rPr>
        <w:t>Concatenated histograms of Gzm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and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</w:t>
      </w:r>
      <w:r w:rsidR="00B42391" w:rsidRPr="00B96C59">
        <w:rPr>
          <w:rFonts w:cs="Arial"/>
        </w:rPr>
        <w:t>cells</w:t>
      </w:r>
      <w:r w:rsidRPr="00B96C59">
        <w:rPr>
          <w:rFonts w:cs="Arial"/>
        </w:rPr>
        <w:t>.</w:t>
      </w:r>
      <w:r w:rsidR="00402C6A" w:rsidRPr="00B96C59">
        <w:rPr>
          <w:rFonts w:cs="Arial"/>
        </w:rPr>
        <w:t xml:space="preserve"> The</w:t>
      </w:r>
      <w:r w:rsidRPr="00B96C59">
        <w:rPr>
          <w:rFonts w:cs="Arial"/>
        </w:rPr>
        <w:t xml:space="preserve"> </w:t>
      </w:r>
      <w:r w:rsidR="00402C6A" w:rsidRPr="00B96C59">
        <w:rPr>
          <w:rFonts w:cs="Arial"/>
        </w:rPr>
        <w:t>dotted line represents the GzmB</w:t>
      </w:r>
      <w:r w:rsidR="00402C6A" w:rsidRPr="00B96C59">
        <w:rPr>
          <w:rFonts w:cs="Arial"/>
          <w:vertAlign w:val="superscript"/>
        </w:rPr>
        <w:t>+</w:t>
      </w:r>
      <w:r w:rsidR="00402C6A" w:rsidRPr="00B96C59">
        <w:rPr>
          <w:rFonts w:cs="Arial"/>
        </w:rPr>
        <w:t xml:space="preserve"> gate. </w:t>
      </w:r>
      <w:r w:rsidRPr="00B96C59">
        <w:rPr>
          <w:rFonts w:cs="Arial"/>
          <w:b/>
          <w:bCs/>
        </w:rPr>
        <w:t xml:space="preserve">e. </w:t>
      </w:r>
      <w:r w:rsidRPr="00B96C59">
        <w:rPr>
          <w:rFonts w:cs="Arial"/>
        </w:rPr>
        <w:t>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f. </w:t>
      </w:r>
      <w:r w:rsidRPr="00B96C59">
        <w:rPr>
          <w:rFonts w:cs="Arial"/>
        </w:rPr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>g.</w:t>
      </w:r>
      <w:r w:rsidRPr="00B96C59">
        <w:rPr>
          <w:rFonts w:cs="Arial"/>
        </w:rPr>
        <w:t xml:space="preserve"> 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h. </w:t>
      </w:r>
      <w:r w:rsidRPr="00B96C59">
        <w:rPr>
          <w:rFonts w:cs="Arial"/>
        </w:rPr>
        <w:lastRenderedPageBreak/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</w:t>
      </w:r>
      <w:r w:rsidR="00402C6A" w:rsidRPr="00B96C59">
        <w:rPr>
          <w:rFonts w:cs="Arial"/>
        </w:rPr>
        <w:t>.</w:t>
      </w:r>
      <w:r w:rsidRPr="00B96C59">
        <w:rPr>
          <w:rFonts w:cs="Arial"/>
        </w:rPr>
        <w:t xml:space="preserve"> All data are presented as Means ± SEM. Statistical significance was determined with repeated measures two-way ANOVA with two-way ANOVA with Fisher’s Least Significant Difference multiple comparisons test. N and ages are listed in materials and methods under: (</w:t>
      </w:r>
      <w:r w:rsidRPr="00B96C59">
        <w:rPr>
          <w:rFonts w:cs="Arial"/>
          <w:b/>
          <w:bCs/>
        </w:rPr>
        <w:t>a-h</w:t>
      </w:r>
      <w:r w:rsidRPr="00B96C59">
        <w:rPr>
          <w:rFonts w:cs="Arial"/>
        </w:rPr>
        <w:t>) Experiment 3: young isotype N=3, young aCD3 N=7, old isotype N=4, old aCD3 N=10.</w:t>
      </w:r>
    </w:p>
    <w:p w14:paraId="62D2B554" w14:textId="77777777" w:rsidR="00D170B5" w:rsidRPr="00B96C59" w:rsidRDefault="00D170B5" w:rsidP="00D170B5">
      <w:pPr>
        <w:spacing w:line="240" w:lineRule="auto"/>
        <w:jc w:val="both"/>
        <w:rPr>
          <w:rFonts w:cs="Arial"/>
          <w:b/>
          <w:bCs/>
          <w:u w:val="single"/>
        </w:rPr>
      </w:pPr>
      <w:r w:rsidRPr="00B96C59">
        <w:rPr>
          <w:rFonts w:cs="Arial"/>
          <w:b/>
          <w:bCs/>
          <w:u w:val="single"/>
        </w:rPr>
        <w:t>Supplementary Figure 5. Memory CD8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44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T cells from aged mice have reduced degranulation </w:t>
      </w:r>
      <w:r w:rsidRPr="00B96C59">
        <w:rPr>
          <w:rFonts w:cs="Arial"/>
          <w:b/>
          <w:bCs/>
          <w:i/>
          <w:iCs/>
          <w:u w:val="single"/>
        </w:rPr>
        <w:t>in vivo</w:t>
      </w:r>
      <w:r w:rsidRPr="00B96C59">
        <w:rPr>
          <w:rFonts w:cs="Arial"/>
          <w:b/>
          <w:bCs/>
          <w:u w:val="single"/>
        </w:rPr>
        <w:t xml:space="preserve"> during cohousing challenge.</w:t>
      </w:r>
    </w:p>
    <w:p w14:paraId="48833F71" w14:textId="181038E8" w:rsidR="00D170B5" w:rsidRPr="00B96C59" w:rsidRDefault="00D170B5" w:rsidP="00D170B5">
      <w:pPr>
        <w:spacing w:line="240" w:lineRule="auto"/>
        <w:jc w:val="both"/>
        <w:rPr>
          <w:rFonts w:cs="Arial"/>
        </w:rPr>
      </w:pPr>
      <w:r w:rsidRPr="00B96C59">
        <w:rPr>
          <w:rFonts w:cs="Arial"/>
          <w:b/>
          <w:bCs/>
        </w:rPr>
        <w:t>a.</w:t>
      </w:r>
      <w:r w:rsidRPr="00B96C59">
        <w:rPr>
          <w:rFonts w:cs="Arial"/>
        </w:rPr>
        <w:t xml:space="preserve"> Pie charts representing proportions of survival and mortality in young CoH and old CoH mice</w:t>
      </w:r>
      <w:r w:rsidR="00402C6A" w:rsidRPr="00B96C59">
        <w:rPr>
          <w:rFonts w:cs="Arial"/>
        </w:rPr>
        <w:t xml:space="preserve">. </w:t>
      </w:r>
      <w:r w:rsidRPr="00B96C59">
        <w:rPr>
          <w:rFonts w:cs="Arial"/>
          <w:b/>
          <w:bCs/>
        </w:rPr>
        <w:t xml:space="preserve">b. </w:t>
      </w:r>
      <w:r w:rsidRPr="00B96C59">
        <w:rPr>
          <w:rFonts w:cs="Arial"/>
        </w:rPr>
        <w:t>Concatenated histograms of CD107a/CD107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Dotted line represents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ate. </w:t>
      </w:r>
      <w:r w:rsidRPr="00B96C59">
        <w:rPr>
          <w:rFonts w:cs="Arial"/>
          <w:b/>
          <w:bCs/>
        </w:rPr>
        <w:t xml:space="preserve">c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d. </w:t>
      </w:r>
      <w:r w:rsidRPr="00B96C59">
        <w:rPr>
          <w:rFonts w:cs="Arial"/>
        </w:rPr>
        <w:t>Quantification of CD44 vs CD62L cell population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T cells. </w:t>
      </w:r>
      <w:r w:rsidRPr="00B96C59">
        <w:rPr>
          <w:rFonts w:cs="Arial"/>
          <w:b/>
          <w:bCs/>
        </w:rPr>
        <w:t xml:space="preserve">e. </w:t>
      </w:r>
      <w:r w:rsidRPr="00B96C59">
        <w:rPr>
          <w:rFonts w:cs="Arial"/>
        </w:rPr>
        <w:t>Concatenated histograms of Gzm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402C6A" w:rsidRPr="00B96C59">
        <w:rPr>
          <w:rFonts w:cs="Arial"/>
        </w:rPr>
        <w:t>CD62L</w:t>
      </w:r>
      <w:r w:rsidR="00402C6A" w:rsidRPr="00B96C59">
        <w:rPr>
          <w:rFonts w:cs="Arial"/>
          <w:vertAlign w:val="superscript"/>
        </w:rPr>
        <w:t>+</w:t>
      </w:r>
      <w:r w:rsidR="00402C6A" w:rsidRPr="00B96C59">
        <w:rPr>
          <w:rFonts w:cs="Arial"/>
        </w:rPr>
        <w:t xml:space="preserve"> </w:t>
      </w:r>
      <w:r w:rsidRPr="00B96C59">
        <w:rPr>
          <w:rFonts w:cs="Arial"/>
        </w:rPr>
        <w:t>cells. The dotted line represents GzmB</w:t>
      </w:r>
      <w:r w:rsidRPr="00B96C59">
        <w:rPr>
          <w:rFonts w:cs="Arial"/>
          <w:vertAlign w:val="superscript"/>
        </w:rPr>
        <w:t xml:space="preserve"> +</w:t>
      </w:r>
      <w:r w:rsidRPr="00B96C59">
        <w:rPr>
          <w:rFonts w:cs="Arial"/>
        </w:rPr>
        <w:t xml:space="preserve"> gate. </w:t>
      </w:r>
      <w:r w:rsidRPr="00B96C59">
        <w:rPr>
          <w:rFonts w:cs="Arial"/>
          <w:b/>
          <w:bCs/>
        </w:rPr>
        <w:t xml:space="preserve">f. </w:t>
      </w:r>
      <w:r w:rsidRPr="00B96C59">
        <w:rPr>
          <w:rFonts w:cs="Arial"/>
        </w:rPr>
        <w:t>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402C6A" w:rsidRPr="00B96C59">
        <w:rPr>
          <w:rFonts w:cs="Arial"/>
        </w:rPr>
        <w:t>CD62L</w:t>
      </w:r>
      <w:r w:rsidR="00402C6A" w:rsidRPr="00B96C59">
        <w:rPr>
          <w:rFonts w:cs="Arial"/>
          <w:vertAlign w:val="superscript"/>
        </w:rPr>
        <w:t>+</w:t>
      </w:r>
      <w:r w:rsidR="00402C6A" w:rsidRPr="00B96C59">
        <w:rPr>
          <w:rFonts w:cs="Arial"/>
        </w:rPr>
        <w:t xml:space="preserve"> </w:t>
      </w:r>
      <w:r w:rsidRPr="00B96C59">
        <w:rPr>
          <w:rFonts w:cs="Arial"/>
        </w:rPr>
        <w:t xml:space="preserve">cells. </w:t>
      </w:r>
      <w:r w:rsidRPr="00B96C59">
        <w:rPr>
          <w:rFonts w:cs="Arial"/>
          <w:b/>
          <w:bCs/>
        </w:rPr>
        <w:t xml:space="preserve">g. </w:t>
      </w:r>
      <w:r w:rsidRPr="00B96C59">
        <w:rPr>
          <w:rFonts w:cs="Arial"/>
        </w:rPr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402C6A" w:rsidRPr="00B96C59">
        <w:rPr>
          <w:rFonts w:cs="Arial"/>
        </w:rPr>
        <w:t>CD62L</w:t>
      </w:r>
      <w:r w:rsidR="00402C6A" w:rsidRPr="00B96C59">
        <w:rPr>
          <w:rFonts w:cs="Arial"/>
          <w:vertAlign w:val="superscript"/>
        </w:rPr>
        <w:t>+</w:t>
      </w:r>
      <w:r w:rsidR="00402C6A" w:rsidRPr="00B96C59">
        <w:rPr>
          <w:rFonts w:cs="Arial"/>
        </w:rPr>
        <w:t xml:space="preserve"> </w:t>
      </w:r>
      <w:r w:rsidRPr="00B96C59">
        <w:rPr>
          <w:rFonts w:cs="Arial"/>
        </w:rPr>
        <w:t xml:space="preserve">cells. </w:t>
      </w:r>
      <w:r w:rsidRPr="00B96C59">
        <w:rPr>
          <w:rFonts w:cs="Arial"/>
          <w:b/>
          <w:bCs/>
        </w:rPr>
        <w:t xml:space="preserve">h. </w:t>
      </w:r>
      <w:r w:rsidRPr="00B96C59">
        <w:rPr>
          <w:rFonts w:cs="Arial"/>
        </w:rPr>
        <w:t>Concatenated histograms of GzmB expression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402C6A" w:rsidRPr="00B96C59">
        <w:rPr>
          <w:rFonts w:cs="Arial"/>
        </w:rPr>
        <w:t>CD62L</w:t>
      </w:r>
      <w:r w:rsidR="007056CA" w:rsidRPr="00B96C59">
        <w:rPr>
          <w:rFonts w:cs="Arial"/>
          <w:vertAlign w:val="superscript"/>
        </w:rPr>
        <w:t>-</w:t>
      </w:r>
      <w:r w:rsidR="00402C6A" w:rsidRPr="00B96C59">
        <w:rPr>
          <w:rFonts w:cs="Arial"/>
        </w:rPr>
        <w:t xml:space="preserve"> </w:t>
      </w:r>
      <w:r w:rsidRPr="00B96C59">
        <w:rPr>
          <w:rFonts w:cs="Arial"/>
        </w:rPr>
        <w:t>cells. The dotted line represents GzmB</w:t>
      </w:r>
      <w:r w:rsidRPr="00B96C59">
        <w:rPr>
          <w:rFonts w:cs="Arial"/>
          <w:vertAlign w:val="superscript"/>
        </w:rPr>
        <w:t xml:space="preserve"> +</w:t>
      </w:r>
      <w:r w:rsidRPr="00B96C59">
        <w:rPr>
          <w:rFonts w:cs="Arial"/>
        </w:rPr>
        <w:t xml:space="preserve"> gate. </w:t>
      </w:r>
      <w:r w:rsidRPr="00B96C59">
        <w:rPr>
          <w:rFonts w:cs="Arial"/>
          <w:b/>
          <w:bCs/>
        </w:rPr>
        <w:t xml:space="preserve">i. </w:t>
      </w:r>
      <w:r w:rsidRPr="00B96C59">
        <w:rPr>
          <w:rFonts w:cs="Arial"/>
        </w:rPr>
        <w:t>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frequency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7056CA" w:rsidRPr="00B96C59">
        <w:rPr>
          <w:rFonts w:cs="Arial"/>
        </w:rPr>
        <w:t>CD62L</w:t>
      </w:r>
      <w:r w:rsidR="007056CA" w:rsidRPr="00B96C59">
        <w:rPr>
          <w:rFonts w:cs="Arial"/>
          <w:vertAlign w:val="superscript"/>
        </w:rPr>
        <w:t>-</w:t>
      </w:r>
      <w:r w:rsidR="007056CA" w:rsidRPr="00B96C59">
        <w:rPr>
          <w:rFonts w:cs="Arial"/>
        </w:rPr>
        <w:t xml:space="preserve"> </w:t>
      </w:r>
      <w:r w:rsidRPr="00B96C59">
        <w:rPr>
          <w:rFonts w:cs="Arial"/>
        </w:rPr>
        <w:t xml:space="preserve">cells. </w:t>
      </w:r>
      <w:r w:rsidRPr="00B96C59">
        <w:rPr>
          <w:rFonts w:cs="Arial"/>
          <w:b/>
          <w:bCs/>
        </w:rPr>
        <w:t xml:space="preserve">j. </w:t>
      </w:r>
      <w:r w:rsidRPr="00B96C59">
        <w:rPr>
          <w:rFonts w:cs="Arial"/>
        </w:rPr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</w:t>
      </w:r>
      <w:r w:rsidR="007056CA" w:rsidRPr="00B96C59">
        <w:rPr>
          <w:rFonts w:cs="Arial"/>
        </w:rPr>
        <w:t>CD62L</w:t>
      </w:r>
      <w:r w:rsidR="007056CA" w:rsidRPr="00B96C59">
        <w:rPr>
          <w:rFonts w:cs="Arial"/>
          <w:vertAlign w:val="superscript"/>
        </w:rPr>
        <w:t>-</w:t>
      </w:r>
      <w:r w:rsidR="007056CA" w:rsidRPr="00B96C59">
        <w:rPr>
          <w:rFonts w:cs="Arial"/>
        </w:rPr>
        <w:t xml:space="preserve"> </w:t>
      </w:r>
      <w:r w:rsidRPr="00B96C59">
        <w:rPr>
          <w:rFonts w:cs="Arial"/>
        </w:rPr>
        <w:t>cells. All data are presented as Means ± SEM. Statistical significance was determined with unpaired two-sided t-test with 95% confidence (</w:t>
      </w:r>
      <w:r w:rsidRPr="00B96C59">
        <w:rPr>
          <w:rFonts w:cs="Arial"/>
          <w:b/>
          <w:bCs/>
        </w:rPr>
        <w:t>c, f, g, i, j</w:t>
      </w:r>
      <w:r w:rsidRPr="00B96C59">
        <w:rPr>
          <w:rFonts w:cs="Arial"/>
        </w:rPr>
        <w:t>) or multiple unpaired t-tests with 95% confidence (</w:t>
      </w:r>
      <w:r w:rsidRPr="00B96C59">
        <w:rPr>
          <w:rFonts w:cs="Arial"/>
          <w:b/>
          <w:bCs/>
        </w:rPr>
        <w:t>d</w:t>
      </w:r>
      <w:r w:rsidRPr="00B96C59">
        <w:rPr>
          <w:rFonts w:cs="Arial"/>
        </w:rPr>
        <w:t>). N and ages are listed in materials and methods under: (</w:t>
      </w:r>
      <w:r w:rsidRPr="00B96C59">
        <w:rPr>
          <w:rFonts w:cs="Arial"/>
          <w:b/>
          <w:bCs/>
        </w:rPr>
        <w:t>a-j</w:t>
      </w:r>
      <w:r w:rsidRPr="00B96C59">
        <w:rPr>
          <w:rFonts w:cs="Arial"/>
        </w:rPr>
        <w:t>) Experiment 4: young CoH N=6, old CoH N=4.</w:t>
      </w:r>
    </w:p>
    <w:p w14:paraId="6E25A96A" w14:textId="77777777" w:rsidR="00D170B5" w:rsidRPr="00B96C59" w:rsidRDefault="00D170B5" w:rsidP="00D170B5">
      <w:pPr>
        <w:jc w:val="both"/>
        <w:rPr>
          <w:rFonts w:cs="Arial"/>
          <w:b/>
          <w:bCs/>
          <w:u w:val="single"/>
        </w:rPr>
      </w:pPr>
      <w:r w:rsidRPr="00B96C59">
        <w:rPr>
          <w:rFonts w:cs="Arial"/>
          <w:b/>
          <w:bCs/>
          <w:u w:val="single"/>
        </w:rPr>
        <w:t>Supplementary Figure 6. Tetramer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CD8</w:t>
      </w:r>
      <w:r w:rsidRPr="00B96C59">
        <w:rPr>
          <w:rFonts w:cs="Arial"/>
          <w:b/>
          <w:bCs/>
          <w:u w:val="single"/>
          <w:vertAlign w:val="superscript"/>
        </w:rPr>
        <w:t>+</w:t>
      </w:r>
      <w:r w:rsidRPr="00B96C59">
        <w:rPr>
          <w:rFonts w:cs="Arial"/>
          <w:b/>
          <w:bCs/>
          <w:u w:val="single"/>
        </w:rPr>
        <w:t xml:space="preserve"> T cells from aged mice have reduced degranulation </w:t>
      </w:r>
      <w:r w:rsidRPr="00B96C59">
        <w:rPr>
          <w:rFonts w:cs="Arial"/>
          <w:b/>
          <w:bCs/>
          <w:i/>
          <w:iCs/>
          <w:u w:val="single"/>
        </w:rPr>
        <w:t>in vivo</w:t>
      </w:r>
      <w:r w:rsidRPr="00B96C59">
        <w:rPr>
          <w:rFonts w:cs="Arial"/>
          <w:b/>
          <w:bCs/>
          <w:u w:val="single"/>
        </w:rPr>
        <w:t xml:space="preserve"> during LCMV-Armstrong infection.</w:t>
      </w:r>
    </w:p>
    <w:p w14:paraId="35E13FC5" w14:textId="77777777" w:rsidR="00D170B5" w:rsidRPr="00B96C59" w:rsidRDefault="00D170B5" w:rsidP="00D170B5">
      <w:pPr>
        <w:jc w:val="both"/>
        <w:rPr>
          <w:rFonts w:cs="Arial"/>
          <w:b/>
          <w:bCs/>
        </w:rPr>
      </w:pPr>
      <w:r w:rsidRPr="00B96C59">
        <w:rPr>
          <w:rFonts w:cs="Arial"/>
          <w:b/>
          <w:bCs/>
        </w:rPr>
        <w:t>a.</w:t>
      </w:r>
      <w:r w:rsidRPr="00B96C59">
        <w:rPr>
          <w:rFonts w:cs="Arial"/>
        </w:rPr>
        <w:t xml:space="preserve"> Concatenated contour plot of APC-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young and old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b. </w:t>
      </w:r>
      <w:r w:rsidRPr="00B96C59">
        <w:rPr>
          <w:rFonts w:cs="Arial"/>
        </w:rPr>
        <w:t>Quantification of CD44 vs CD62L population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>c.</w:t>
      </w:r>
      <w:r w:rsidRPr="00B96C59">
        <w:rPr>
          <w:rFonts w:cs="Arial"/>
        </w:rPr>
        <w:t xml:space="preserve"> Quantification of CD44 vs CD62L population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d. </w:t>
      </w:r>
      <w:r w:rsidRPr="00B96C59">
        <w:rPr>
          <w:rFonts w:cs="Arial"/>
        </w:rPr>
        <w:t>Quantification of CD107a/CD107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/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e. </w:t>
      </w:r>
      <w:r w:rsidRPr="00B96C59">
        <w:rPr>
          <w:rFonts w:cs="Arial"/>
        </w:rPr>
        <w:t>Quantification of CD107a/CD107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/-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f. </w:t>
      </w:r>
      <w:r w:rsidRPr="00B96C59">
        <w:rPr>
          <w:rFonts w:cs="Arial"/>
        </w:rPr>
        <w:t>Quantification of GzmB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ells as a percentage of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/-</w:t>
      </w:r>
      <w:r w:rsidRPr="00B96C59">
        <w:rPr>
          <w:rFonts w:cs="Arial"/>
        </w:rPr>
        <w:t xml:space="preserve"> cells. </w:t>
      </w:r>
      <w:r w:rsidRPr="00B96C59">
        <w:rPr>
          <w:rFonts w:cs="Arial"/>
          <w:b/>
          <w:bCs/>
        </w:rPr>
        <w:t xml:space="preserve">g. </w:t>
      </w:r>
      <w:r w:rsidRPr="00B96C59">
        <w:rPr>
          <w:rFonts w:cs="Arial"/>
        </w:rPr>
        <w:t>Quantification of GzmB gMFI on CD8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gp33 tetramer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44</w:t>
      </w:r>
      <w:r w:rsidRPr="00B96C59">
        <w:rPr>
          <w:rFonts w:cs="Arial"/>
          <w:vertAlign w:val="superscript"/>
        </w:rPr>
        <w:t>+</w:t>
      </w:r>
      <w:r w:rsidRPr="00B96C59">
        <w:rPr>
          <w:rFonts w:cs="Arial"/>
        </w:rPr>
        <w:t xml:space="preserve"> CD62L</w:t>
      </w:r>
      <w:r w:rsidRPr="00B96C59">
        <w:rPr>
          <w:rFonts w:cs="Arial"/>
          <w:vertAlign w:val="superscript"/>
        </w:rPr>
        <w:t>+/-</w:t>
      </w:r>
      <w:r w:rsidRPr="00B96C59">
        <w:rPr>
          <w:rFonts w:cs="Arial"/>
        </w:rPr>
        <w:t xml:space="preserve"> cells.</w:t>
      </w:r>
      <w:r w:rsidRPr="00B96C59">
        <w:rPr>
          <w:rFonts w:cs="Arial"/>
          <w:b/>
          <w:bCs/>
        </w:rPr>
        <w:t xml:space="preserve"> </w:t>
      </w:r>
      <w:r w:rsidRPr="00B96C59">
        <w:rPr>
          <w:rFonts w:cs="Arial"/>
        </w:rPr>
        <w:t>All data are presented as Means ± SEM. Statistical significance was determined with multiple unpaired two-sided t-test with 95% confidence. N and ages are listed in materials and methods under: (</w:t>
      </w:r>
      <w:r w:rsidRPr="00B96C59">
        <w:rPr>
          <w:rFonts w:cs="Arial"/>
          <w:b/>
          <w:bCs/>
        </w:rPr>
        <w:t>a-i</w:t>
      </w:r>
      <w:r w:rsidRPr="00B96C59">
        <w:rPr>
          <w:rFonts w:cs="Arial"/>
        </w:rPr>
        <w:t>) Experiment 5: young LCMV N=8, old LCMV N=7.</w:t>
      </w:r>
    </w:p>
    <w:p w14:paraId="34DA463F" w14:textId="1ACD2929" w:rsidR="00C71051" w:rsidRPr="00B96C59" w:rsidRDefault="00C71051" w:rsidP="00B96C59">
      <w:pPr>
        <w:rPr>
          <w:rFonts w:cs="Arial"/>
        </w:rPr>
      </w:pPr>
    </w:p>
    <w:sectPr w:rsidR="00C71051" w:rsidRPr="00B96C59" w:rsidSect="00884398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2200A" w14:textId="77777777" w:rsidR="004C56D3" w:rsidRDefault="004C56D3" w:rsidP="00163E5F">
      <w:pPr>
        <w:spacing w:after="0" w:line="240" w:lineRule="auto"/>
      </w:pPr>
      <w:r>
        <w:separator/>
      </w:r>
    </w:p>
  </w:endnote>
  <w:endnote w:type="continuationSeparator" w:id="0">
    <w:p w14:paraId="43969E8B" w14:textId="77777777" w:rsidR="004C56D3" w:rsidRDefault="004C56D3" w:rsidP="00163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4562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2548D" w14:textId="1AD58A23" w:rsidR="00163E5F" w:rsidRDefault="00163E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7B1DDE" w14:textId="77777777" w:rsidR="00163E5F" w:rsidRDefault="00163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B4B33" w14:textId="77777777" w:rsidR="004C56D3" w:rsidRDefault="004C56D3" w:rsidP="00163E5F">
      <w:pPr>
        <w:spacing w:after="0" w:line="240" w:lineRule="auto"/>
      </w:pPr>
      <w:r>
        <w:separator/>
      </w:r>
    </w:p>
  </w:footnote>
  <w:footnote w:type="continuationSeparator" w:id="0">
    <w:p w14:paraId="0E917A01" w14:textId="77777777" w:rsidR="004C56D3" w:rsidRDefault="004C56D3" w:rsidP="00163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CF0B68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4213A5"/>
    <w:multiLevelType w:val="hybridMultilevel"/>
    <w:tmpl w:val="44642752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77114"/>
    <w:multiLevelType w:val="multilevel"/>
    <w:tmpl w:val="A09C1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4E4137"/>
    <w:multiLevelType w:val="hybridMultilevel"/>
    <w:tmpl w:val="BFC0D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B058E"/>
    <w:multiLevelType w:val="hybridMultilevel"/>
    <w:tmpl w:val="0A50F4EA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670C7"/>
    <w:multiLevelType w:val="hybridMultilevel"/>
    <w:tmpl w:val="44642752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E495A"/>
    <w:multiLevelType w:val="hybridMultilevel"/>
    <w:tmpl w:val="0A50F4EA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9342E3"/>
    <w:multiLevelType w:val="hybridMultilevel"/>
    <w:tmpl w:val="A26EE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E19F8"/>
    <w:multiLevelType w:val="hybridMultilevel"/>
    <w:tmpl w:val="44642752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96E11"/>
    <w:multiLevelType w:val="hybridMultilevel"/>
    <w:tmpl w:val="AA806A76"/>
    <w:lvl w:ilvl="0" w:tplc="F022FA8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293CEB"/>
    <w:multiLevelType w:val="hybridMultilevel"/>
    <w:tmpl w:val="3EE082E8"/>
    <w:lvl w:ilvl="0" w:tplc="C91816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BC5EDF"/>
    <w:multiLevelType w:val="hybridMultilevel"/>
    <w:tmpl w:val="C8CA9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6E08B3"/>
    <w:multiLevelType w:val="multilevel"/>
    <w:tmpl w:val="E9366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84215F"/>
    <w:multiLevelType w:val="hybridMultilevel"/>
    <w:tmpl w:val="E7762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044C3C"/>
    <w:multiLevelType w:val="hybridMultilevel"/>
    <w:tmpl w:val="CF546A86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05D46"/>
    <w:multiLevelType w:val="hybridMultilevel"/>
    <w:tmpl w:val="C570DE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11436"/>
    <w:multiLevelType w:val="hybridMultilevel"/>
    <w:tmpl w:val="6CF45A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CD761E"/>
    <w:multiLevelType w:val="hybridMultilevel"/>
    <w:tmpl w:val="4BD49D7C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FA6C93"/>
    <w:multiLevelType w:val="hybridMultilevel"/>
    <w:tmpl w:val="42AC2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4101C3"/>
    <w:multiLevelType w:val="multilevel"/>
    <w:tmpl w:val="99C49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C25511"/>
    <w:multiLevelType w:val="hybridMultilevel"/>
    <w:tmpl w:val="5322A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00CD8"/>
    <w:multiLevelType w:val="multilevel"/>
    <w:tmpl w:val="FB8E1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5AA6D5E"/>
    <w:multiLevelType w:val="hybridMultilevel"/>
    <w:tmpl w:val="0D5E3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144379"/>
    <w:multiLevelType w:val="multilevel"/>
    <w:tmpl w:val="6E7AC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EE59D0"/>
    <w:multiLevelType w:val="hybridMultilevel"/>
    <w:tmpl w:val="44642752"/>
    <w:lvl w:ilvl="0" w:tplc="896A4A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367A86"/>
    <w:multiLevelType w:val="hybridMultilevel"/>
    <w:tmpl w:val="DC403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C650C"/>
    <w:multiLevelType w:val="multilevel"/>
    <w:tmpl w:val="B24A4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C5463A"/>
    <w:multiLevelType w:val="multilevel"/>
    <w:tmpl w:val="B930D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A6F45BD"/>
    <w:multiLevelType w:val="multilevel"/>
    <w:tmpl w:val="512C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4"/>
  </w:num>
  <w:num w:numId="3">
    <w:abstractNumId w:val="14"/>
  </w:num>
  <w:num w:numId="4">
    <w:abstractNumId w:val="16"/>
  </w:num>
  <w:num w:numId="5">
    <w:abstractNumId w:val="15"/>
  </w:num>
  <w:num w:numId="6">
    <w:abstractNumId w:val="11"/>
  </w:num>
  <w:num w:numId="7">
    <w:abstractNumId w:val="0"/>
  </w:num>
  <w:num w:numId="8">
    <w:abstractNumId w:val="27"/>
  </w:num>
  <w:num w:numId="9">
    <w:abstractNumId w:val="2"/>
  </w:num>
  <w:num w:numId="10">
    <w:abstractNumId w:val="23"/>
  </w:num>
  <w:num w:numId="11">
    <w:abstractNumId w:val="28"/>
  </w:num>
  <w:num w:numId="12">
    <w:abstractNumId w:val="26"/>
  </w:num>
  <w:num w:numId="13">
    <w:abstractNumId w:val="12"/>
  </w:num>
  <w:num w:numId="14">
    <w:abstractNumId w:val="19"/>
  </w:num>
  <w:num w:numId="15">
    <w:abstractNumId w:val="21"/>
  </w:num>
  <w:num w:numId="16">
    <w:abstractNumId w:val="17"/>
  </w:num>
  <w:num w:numId="17">
    <w:abstractNumId w:val="10"/>
  </w:num>
  <w:num w:numId="18">
    <w:abstractNumId w:val="9"/>
  </w:num>
  <w:num w:numId="19">
    <w:abstractNumId w:val="5"/>
  </w:num>
  <w:num w:numId="20">
    <w:abstractNumId w:val="8"/>
  </w:num>
  <w:num w:numId="21">
    <w:abstractNumId w:val="24"/>
  </w:num>
  <w:num w:numId="22">
    <w:abstractNumId w:val="1"/>
  </w:num>
  <w:num w:numId="23">
    <w:abstractNumId w:val="6"/>
  </w:num>
  <w:num w:numId="24">
    <w:abstractNumId w:val="22"/>
  </w:num>
  <w:num w:numId="25">
    <w:abstractNumId w:val="25"/>
  </w:num>
  <w:num w:numId="26">
    <w:abstractNumId w:val="18"/>
  </w:num>
  <w:num w:numId="27">
    <w:abstractNumId w:val="20"/>
  </w:num>
  <w:num w:numId="28">
    <w:abstractNumId w:val="3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wtDQ3NDM1MTSzMDBV0lEKTi0uzszPAykwNKsFAOWuEf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dff20jwrttke5t295zaxtdzdt59z9wf9a&quot;&gt;My EndNote Library&lt;record-ids&gt;&lt;item&gt;8&lt;/item&gt;&lt;item&gt;12&lt;/item&gt;&lt;item&gt;14&lt;/item&gt;&lt;item&gt;18&lt;/item&gt;&lt;item&gt;22&lt;/item&gt;&lt;item&gt;25&lt;/item&gt;&lt;item&gt;29&lt;/item&gt;&lt;item&gt;34&lt;/item&gt;&lt;item&gt;40&lt;/item&gt;&lt;item&gt;50&lt;/item&gt;&lt;item&gt;54&lt;/item&gt;&lt;item&gt;69&lt;/item&gt;&lt;item&gt;86&lt;/item&gt;&lt;item&gt;87&lt;/item&gt;&lt;item&gt;113&lt;/item&gt;&lt;item&gt;114&lt;/item&gt;&lt;item&gt;135&lt;/item&gt;&lt;item&gt;154&lt;/item&gt;&lt;item&gt;159&lt;/item&gt;&lt;item&gt;160&lt;/item&gt;&lt;item&gt;176&lt;/item&gt;&lt;item&gt;184&lt;/item&gt;&lt;item&gt;185&lt;/item&gt;&lt;item&gt;215&lt;/item&gt;&lt;item&gt;257&lt;/item&gt;&lt;item&gt;266&lt;/item&gt;&lt;item&gt;267&lt;/item&gt;&lt;item&gt;268&lt;/item&gt;&lt;item&gt;269&lt;/item&gt;&lt;item&gt;270&lt;/item&gt;&lt;item&gt;271&lt;/item&gt;&lt;item&gt;272&lt;/item&gt;&lt;item&gt;273&lt;/item&gt;&lt;item&gt;274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/record-ids&gt;&lt;/item&gt;&lt;/Libraries&gt;"/>
  </w:docVars>
  <w:rsids>
    <w:rsidRoot w:val="007C1C38"/>
    <w:rsid w:val="00004F48"/>
    <w:rsid w:val="00012FB6"/>
    <w:rsid w:val="00014505"/>
    <w:rsid w:val="00014D1B"/>
    <w:rsid w:val="00015E35"/>
    <w:rsid w:val="00017B78"/>
    <w:rsid w:val="00020813"/>
    <w:rsid w:val="00020E27"/>
    <w:rsid w:val="00042220"/>
    <w:rsid w:val="000630F8"/>
    <w:rsid w:val="00077983"/>
    <w:rsid w:val="00094623"/>
    <w:rsid w:val="000A017A"/>
    <w:rsid w:val="000A24DD"/>
    <w:rsid w:val="000A7F78"/>
    <w:rsid w:val="000B163D"/>
    <w:rsid w:val="000C7153"/>
    <w:rsid w:val="000D2307"/>
    <w:rsid w:val="000E011B"/>
    <w:rsid w:val="000E22A5"/>
    <w:rsid w:val="000F24DB"/>
    <w:rsid w:val="001026AF"/>
    <w:rsid w:val="001072E2"/>
    <w:rsid w:val="00111692"/>
    <w:rsid w:val="00113DC9"/>
    <w:rsid w:val="001200FA"/>
    <w:rsid w:val="00125C8B"/>
    <w:rsid w:val="00125CDC"/>
    <w:rsid w:val="001421DB"/>
    <w:rsid w:val="00143D91"/>
    <w:rsid w:val="00144A64"/>
    <w:rsid w:val="001463C6"/>
    <w:rsid w:val="00161CB2"/>
    <w:rsid w:val="00161F0C"/>
    <w:rsid w:val="001638C9"/>
    <w:rsid w:val="00163E5F"/>
    <w:rsid w:val="00165D24"/>
    <w:rsid w:val="00171F8B"/>
    <w:rsid w:val="00175FF4"/>
    <w:rsid w:val="0018258F"/>
    <w:rsid w:val="00182A33"/>
    <w:rsid w:val="00184CB1"/>
    <w:rsid w:val="00185B82"/>
    <w:rsid w:val="00192AC5"/>
    <w:rsid w:val="00192F86"/>
    <w:rsid w:val="001A0AF6"/>
    <w:rsid w:val="001A1822"/>
    <w:rsid w:val="001B3B1E"/>
    <w:rsid w:val="001B5525"/>
    <w:rsid w:val="001B6C31"/>
    <w:rsid w:val="001C373D"/>
    <w:rsid w:val="001D46A2"/>
    <w:rsid w:val="001E7AE8"/>
    <w:rsid w:val="001F04D5"/>
    <w:rsid w:val="001F2247"/>
    <w:rsid w:val="00206D30"/>
    <w:rsid w:val="00216E4B"/>
    <w:rsid w:val="00221027"/>
    <w:rsid w:val="002230D9"/>
    <w:rsid w:val="00223EEA"/>
    <w:rsid w:val="00227D79"/>
    <w:rsid w:val="00230ED8"/>
    <w:rsid w:val="0024069D"/>
    <w:rsid w:val="00242BD2"/>
    <w:rsid w:val="002434E6"/>
    <w:rsid w:val="00251DC3"/>
    <w:rsid w:val="00257804"/>
    <w:rsid w:val="002654C3"/>
    <w:rsid w:val="0027559C"/>
    <w:rsid w:val="00275CD9"/>
    <w:rsid w:val="00281F5A"/>
    <w:rsid w:val="00283897"/>
    <w:rsid w:val="0029118E"/>
    <w:rsid w:val="00291C9D"/>
    <w:rsid w:val="00291EB1"/>
    <w:rsid w:val="00295816"/>
    <w:rsid w:val="002A44C5"/>
    <w:rsid w:val="002B3E98"/>
    <w:rsid w:val="002B4819"/>
    <w:rsid w:val="002D249E"/>
    <w:rsid w:val="002E2EAD"/>
    <w:rsid w:val="002E6143"/>
    <w:rsid w:val="002E7CF9"/>
    <w:rsid w:val="002F24E0"/>
    <w:rsid w:val="002F502C"/>
    <w:rsid w:val="00306ECB"/>
    <w:rsid w:val="003116A9"/>
    <w:rsid w:val="00313928"/>
    <w:rsid w:val="0031458C"/>
    <w:rsid w:val="00330707"/>
    <w:rsid w:val="00330B66"/>
    <w:rsid w:val="003422A0"/>
    <w:rsid w:val="003536C4"/>
    <w:rsid w:val="00377502"/>
    <w:rsid w:val="00377DA9"/>
    <w:rsid w:val="00380F27"/>
    <w:rsid w:val="00381E17"/>
    <w:rsid w:val="0038286D"/>
    <w:rsid w:val="003877E0"/>
    <w:rsid w:val="003A118A"/>
    <w:rsid w:val="003A1C53"/>
    <w:rsid w:val="003A6739"/>
    <w:rsid w:val="003B2D46"/>
    <w:rsid w:val="003B3CE5"/>
    <w:rsid w:val="003B5743"/>
    <w:rsid w:val="003C0C56"/>
    <w:rsid w:val="003C1B73"/>
    <w:rsid w:val="003C26B8"/>
    <w:rsid w:val="003C7B7F"/>
    <w:rsid w:val="003E2152"/>
    <w:rsid w:val="003E6004"/>
    <w:rsid w:val="003F0EE3"/>
    <w:rsid w:val="00402C6A"/>
    <w:rsid w:val="004040E1"/>
    <w:rsid w:val="00406131"/>
    <w:rsid w:val="004107CB"/>
    <w:rsid w:val="004157DF"/>
    <w:rsid w:val="00417857"/>
    <w:rsid w:val="00420B61"/>
    <w:rsid w:val="00426ABF"/>
    <w:rsid w:val="00431229"/>
    <w:rsid w:val="00432F74"/>
    <w:rsid w:val="00437DCC"/>
    <w:rsid w:val="00444C47"/>
    <w:rsid w:val="00453286"/>
    <w:rsid w:val="00457330"/>
    <w:rsid w:val="0045792D"/>
    <w:rsid w:val="00460190"/>
    <w:rsid w:val="004654B9"/>
    <w:rsid w:val="004705A7"/>
    <w:rsid w:val="00476028"/>
    <w:rsid w:val="00477D3E"/>
    <w:rsid w:val="00482A4A"/>
    <w:rsid w:val="004844E2"/>
    <w:rsid w:val="004863D0"/>
    <w:rsid w:val="00493580"/>
    <w:rsid w:val="004A0903"/>
    <w:rsid w:val="004A3379"/>
    <w:rsid w:val="004A7141"/>
    <w:rsid w:val="004B0480"/>
    <w:rsid w:val="004B3C40"/>
    <w:rsid w:val="004C56D3"/>
    <w:rsid w:val="004D0605"/>
    <w:rsid w:val="004D1E4F"/>
    <w:rsid w:val="004D4424"/>
    <w:rsid w:val="00507178"/>
    <w:rsid w:val="00512BC8"/>
    <w:rsid w:val="00520FAE"/>
    <w:rsid w:val="00522F50"/>
    <w:rsid w:val="00524171"/>
    <w:rsid w:val="005279A3"/>
    <w:rsid w:val="00532C5C"/>
    <w:rsid w:val="005361C8"/>
    <w:rsid w:val="0054002F"/>
    <w:rsid w:val="005416FE"/>
    <w:rsid w:val="005441AC"/>
    <w:rsid w:val="00545630"/>
    <w:rsid w:val="00547311"/>
    <w:rsid w:val="00555BEE"/>
    <w:rsid w:val="0056196D"/>
    <w:rsid w:val="00577581"/>
    <w:rsid w:val="00577AFF"/>
    <w:rsid w:val="00583C4D"/>
    <w:rsid w:val="005A6AD2"/>
    <w:rsid w:val="005A7C31"/>
    <w:rsid w:val="005B2C63"/>
    <w:rsid w:val="005B41F5"/>
    <w:rsid w:val="005B68DE"/>
    <w:rsid w:val="005D358E"/>
    <w:rsid w:val="005E0452"/>
    <w:rsid w:val="005E1774"/>
    <w:rsid w:val="005E38D8"/>
    <w:rsid w:val="005E39E2"/>
    <w:rsid w:val="00614BD8"/>
    <w:rsid w:val="00621672"/>
    <w:rsid w:val="00621D8B"/>
    <w:rsid w:val="0062262A"/>
    <w:rsid w:val="006232F7"/>
    <w:rsid w:val="006234E0"/>
    <w:rsid w:val="0063112C"/>
    <w:rsid w:val="00631A79"/>
    <w:rsid w:val="00631E0F"/>
    <w:rsid w:val="00644C72"/>
    <w:rsid w:val="0064682C"/>
    <w:rsid w:val="00656BCF"/>
    <w:rsid w:val="006578FE"/>
    <w:rsid w:val="00663066"/>
    <w:rsid w:val="00664D6B"/>
    <w:rsid w:val="00665FB4"/>
    <w:rsid w:val="006835B0"/>
    <w:rsid w:val="00687F0C"/>
    <w:rsid w:val="006A36C4"/>
    <w:rsid w:val="006A6526"/>
    <w:rsid w:val="006B4346"/>
    <w:rsid w:val="006B467F"/>
    <w:rsid w:val="006D3C13"/>
    <w:rsid w:val="006E039E"/>
    <w:rsid w:val="006E043F"/>
    <w:rsid w:val="006E67AA"/>
    <w:rsid w:val="006F0312"/>
    <w:rsid w:val="006F1073"/>
    <w:rsid w:val="006F15B0"/>
    <w:rsid w:val="006F3DE8"/>
    <w:rsid w:val="006F6D4E"/>
    <w:rsid w:val="00700F0C"/>
    <w:rsid w:val="007056CA"/>
    <w:rsid w:val="00714BF2"/>
    <w:rsid w:val="00720C91"/>
    <w:rsid w:val="00730A97"/>
    <w:rsid w:val="0073301B"/>
    <w:rsid w:val="0073419B"/>
    <w:rsid w:val="00735C64"/>
    <w:rsid w:val="00736A5B"/>
    <w:rsid w:val="007419E2"/>
    <w:rsid w:val="00742657"/>
    <w:rsid w:val="007542F2"/>
    <w:rsid w:val="00757224"/>
    <w:rsid w:val="00757D62"/>
    <w:rsid w:val="0076257F"/>
    <w:rsid w:val="00764B35"/>
    <w:rsid w:val="00765396"/>
    <w:rsid w:val="00771190"/>
    <w:rsid w:val="00780730"/>
    <w:rsid w:val="007864ED"/>
    <w:rsid w:val="0079071E"/>
    <w:rsid w:val="00790F0D"/>
    <w:rsid w:val="007924D0"/>
    <w:rsid w:val="007A096B"/>
    <w:rsid w:val="007A68D9"/>
    <w:rsid w:val="007B0E79"/>
    <w:rsid w:val="007B2A43"/>
    <w:rsid w:val="007B76DA"/>
    <w:rsid w:val="007C1C38"/>
    <w:rsid w:val="007C2494"/>
    <w:rsid w:val="007C3E82"/>
    <w:rsid w:val="007D0FBA"/>
    <w:rsid w:val="007D5DBC"/>
    <w:rsid w:val="00800040"/>
    <w:rsid w:val="008111DB"/>
    <w:rsid w:val="008165C6"/>
    <w:rsid w:val="00826173"/>
    <w:rsid w:val="00826BB6"/>
    <w:rsid w:val="00827DFC"/>
    <w:rsid w:val="0083430F"/>
    <w:rsid w:val="00840AB8"/>
    <w:rsid w:val="008420DC"/>
    <w:rsid w:val="008522D0"/>
    <w:rsid w:val="00854F4A"/>
    <w:rsid w:val="008620B8"/>
    <w:rsid w:val="00862634"/>
    <w:rsid w:val="0086402C"/>
    <w:rsid w:val="00866E5A"/>
    <w:rsid w:val="0087098C"/>
    <w:rsid w:val="008749D0"/>
    <w:rsid w:val="00876587"/>
    <w:rsid w:val="00883828"/>
    <w:rsid w:val="00884398"/>
    <w:rsid w:val="00891660"/>
    <w:rsid w:val="0089550D"/>
    <w:rsid w:val="00896506"/>
    <w:rsid w:val="008A05D6"/>
    <w:rsid w:val="008A14CB"/>
    <w:rsid w:val="008A233D"/>
    <w:rsid w:val="008C6095"/>
    <w:rsid w:val="008C7420"/>
    <w:rsid w:val="008D1136"/>
    <w:rsid w:val="008E124F"/>
    <w:rsid w:val="008E7500"/>
    <w:rsid w:val="008F0AAD"/>
    <w:rsid w:val="008F1E6F"/>
    <w:rsid w:val="008F3D1F"/>
    <w:rsid w:val="009007AC"/>
    <w:rsid w:val="00900E26"/>
    <w:rsid w:val="00902325"/>
    <w:rsid w:val="00914B9D"/>
    <w:rsid w:val="009153AE"/>
    <w:rsid w:val="0091793E"/>
    <w:rsid w:val="00932ADE"/>
    <w:rsid w:val="00936D6E"/>
    <w:rsid w:val="009523D1"/>
    <w:rsid w:val="00954FFE"/>
    <w:rsid w:val="00957481"/>
    <w:rsid w:val="0096151B"/>
    <w:rsid w:val="00961631"/>
    <w:rsid w:val="0096322B"/>
    <w:rsid w:val="00967706"/>
    <w:rsid w:val="00970295"/>
    <w:rsid w:val="009720BE"/>
    <w:rsid w:val="00981E34"/>
    <w:rsid w:val="00983C75"/>
    <w:rsid w:val="009A1135"/>
    <w:rsid w:val="009B082E"/>
    <w:rsid w:val="009B3B7D"/>
    <w:rsid w:val="009C3F59"/>
    <w:rsid w:val="009D0A85"/>
    <w:rsid w:val="009E1C88"/>
    <w:rsid w:val="00A026C0"/>
    <w:rsid w:val="00A0547B"/>
    <w:rsid w:val="00A07E15"/>
    <w:rsid w:val="00A10659"/>
    <w:rsid w:val="00A170CD"/>
    <w:rsid w:val="00A31635"/>
    <w:rsid w:val="00A36F3A"/>
    <w:rsid w:val="00A371B9"/>
    <w:rsid w:val="00A43B48"/>
    <w:rsid w:val="00A442FC"/>
    <w:rsid w:val="00A51663"/>
    <w:rsid w:val="00A61B38"/>
    <w:rsid w:val="00A7073B"/>
    <w:rsid w:val="00A72E7B"/>
    <w:rsid w:val="00A76361"/>
    <w:rsid w:val="00A77E0E"/>
    <w:rsid w:val="00A82D6E"/>
    <w:rsid w:val="00A86D0E"/>
    <w:rsid w:val="00A87BE2"/>
    <w:rsid w:val="00A9220A"/>
    <w:rsid w:val="00AB253E"/>
    <w:rsid w:val="00AB6459"/>
    <w:rsid w:val="00AD14A4"/>
    <w:rsid w:val="00AD6D26"/>
    <w:rsid w:val="00AE04B1"/>
    <w:rsid w:val="00AE1878"/>
    <w:rsid w:val="00AE63F3"/>
    <w:rsid w:val="00AF1DE9"/>
    <w:rsid w:val="00AF3903"/>
    <w:rsid w:val="00AF5A0E"/>
    <w:rsid w:val="00AF6159"/>
    <w:rsid w:val="00B01150"/>
    <w:rsid w:val="00B01C93"/>
    <w:rsid w:val="00B103A3"/>
    <w:rsid w:val="00B12998"/>
    <w:rsid w:val="00B12CCC"/>
    <w:rsid w:val="00B37113"/>
    <w:rsid w:val="00B42391"/>
    <w:rsid w:val="00B43770"/>
    <w:rsid w:val="00B518DC"/>
    <w:rsid w:val="00B5583E"/>
    <w:rsid w:val="00B566A7"/>
    <w:rsid w:val="00B620F5"/>
    <w:rsid w:val="00B70431"/>
    <w:rsid w:val="00B7556E"/>
    <w:rsid w:val="00B86F9B"/>
    <w:rsid w:val="00B87592"/>
    <w:rsid w:val="00B877D5"/>
    <w:rsid w:val="00B9450D"/>
    <w:rsid w:val="00B9592A"/>
    <w:rsid w:val="00B96C59"/>
    <w:rsid w:val="00BA0773"/>
    <w:rsid w:val="00BA3B5E"/>
    <w:rsid w:val="00BA4B91"/>
    <w:rsid w:val="00BB0D65"/>
    <w:rsid w:val="00BB3037"/>
    <w:rsid w:val="00BB4814"/>
    <w:rsid w:val="00BD75CF"/>
    <w:rsid w:val="00BE39A7"/>
    <w:rsid w:val="00BF0AE0"/>
    <w:rsid w:val="00BF4C93"/>
    <w:rsid w:val="00BF7586"/>
    <w:rsid w:val="00C0564D"/>
    <w:rsid w:val="00C0715B"/>
    <w:rsid w:val="00C07B53"/>
    <w:rsid w:val="00C13F5D"/>
    <w:rsid w:val="00C143A2"/>
    <w:rsid w:val="00C239A8"/>
    <w:rsid w:val="00C27565"/>
    <w:rsid w:val="00C30931"/>
    <w:rsid w:val="00C36E6E"/>
    <w:rsid w:val="00C4213D"/>
    <w:rsid w:val="00C445E6"/>
    <w:rsid w:val="00C526CB"/>
    <w:rsid w:val="00C54329"/>
    <w:rsid w:val="00C54A17"/>
    <w:rsid w:val="00C55381"/>
    <w:rsid w:val="00C556F8"/>
    <w:rsid w:val="00C5671F"/>
    <w:rsid w:val="00C574DF"/>
    <w:rsid w:val="00C62931"/>
    <w:rsid w:val="00C6701E"/>
    <w:rsid w:val="00C71051"/>
    <w:rsid w:val="00C742DD"/>
    <w:rsid w:val="00C75492"/>
    <w:rsid w:val="00C81C1E"/>
    <w:rsid w:val="00C823A7"/>
    <w:rsid w:val="00C93CBA"/>
    <w:rsid w:val="00C97F53"/>
    <w:rsid w:val="00CA3B53"/>
    <w:rsid w:val="00CA4B66"/>
    <w:rsid w:val="00CA6209"/>
    <w:rsid w:val="00CD0027"/>
    <w:rsid w:val="00CD245A"/>
    <w:rsid w:val="00CD645D"/>
    <w:rsid w:val="00CD713D"/>
    <w:rsid w:val="00CD7A84"/>
    <w:rsid w:val="00CE2E08"/>
    <w:rsid w:val="00CF2AB9"/>
    <w:rsid w:val="00CF62E7"/>
    <w:rsid w:val="00D0411D"/>
    <w:rsid w:val="00D166AB"/>
    <w:rsid w:val="00D170B5"/>
    <w:rsid w:val="00D17D9F"/>
    <w:rsid w:val="00D255B4"/>
    <w:rsid w:val="00D27A5E"/>
    <w:rsid w:val="00D30582"/>
    <w:rsid w:val="00D465BC"/>
    <w:rsid w:val="00D64CD2"/>
    <w:rsid w:val="00D658E0"/>
    <w:rsid w:val="00D70057"/>
    <w:rsid w:val="00D804A7"/>
    <w:rsid w:val="00D84B96"/>
    <w:rsid w:val="00D97949"/>
    <w:rsid w:val="00DA2062"/>
    <w:rsid w:val="00DA4E46"/>
    <w:rsid w:val="00DA7CC9"/>
    <w:rsid w:val="00DB2003"/>
    <w:rsid w:val="00DB2BF0"/>
    <w:rsid w:val="00DB3E1D"/>
    <w:rsid w:val="00DB7BAC"/>
    <w:rsid w:val="00DC0140"/>
    <w:rsid w:val="00DC1FF5"/>
    <w:rsid w:val="00DC4A15"/>
    <w:rsid w:val="00DC4E7F"/>
    <w:rsid w:val="00DC5409"/>
    <w:rsid w:val="00DD4800"/>
    <w:rsid w:val="00DF1025"/>
    <w:rsid w:val="00E14660"/>
    <w:rsid w:val="00E1595F"/>
    <w:rsid w:val="00E15E9E"/>
    <w:rsid w:val="00E24C21"/>
    <w:rsid w:val="00E36238"/>
    <w:rsid w:val="00E37FEC"/>
    <w:rsid w:val="00E46517"/>
    <w:rsid w:val="00E50A5F"/>
    <w:rsid w:val="00E516CD"/>
    <w:rsid w:val="00E71192"/>
    <w:rsid w:val="00E7434E"/>
    <w:rsid w:val="00E74EC5"/>
    <w:rsid w:val="00E7652A"/>
    <w:rsid w:val="00E822EE"/>
    <w:rsid w:val="00E95AFE"/>
    <w:rsid w:val="00E96C8B"/>
    <w:rsid w:val="00EA2767"/>
    <w:rsid w:val="00EA6EBE"/>
    <w:rsid w:val="00EB1AF5"/>
    <w:rsid w:val="00EB2D7E"/>
    <w:rsid w:val="00EB2DAB"/>
    <w:rsid w:val="00EB417E"/>
    <w:rsid w:val="00EB5B79"/>
    <w:rsid w:val="00EC011C"/>
    <w:rsid w:val="00EC092F"/>
    <w:rsid w:val="00EC17CD"/>
    <w:rsid w:val="00EC4F0E"/>
    <w:rsid w:val="00ED2D4B"/>
    <w:rsid w:val="00ED2D99"/>
    <w:rsid w:val="00ED2E9D"/>
    <w:rsid w:val="00ED73D8"/>
    <w:rsid w:val="00EE53BA"/>
    <w:rsid w:val="00EE5D9B"/>
    <w:rsid w:val="00EF7164"/>
    <w:rsid w:val="00EF7932"/>
    <w:rsid w:val="00F21E39"/>
    <w:rsid w:val="00F21FCF"/>
    <w:rsid w:val="00F258AC"/>
    <w:rsid w:val="00F30096"/>
    <w:rsid w:val="00F31650"/>
    <w:rsid w:val="00F31CA8"/>
    <w:rsid w:val="00F33C13"/>
    <w:rsid w:val="00F4471B"/>
    <w:rsid w:val="00F45E00"/>
    <w:rsid w:val="00F47F9D"/>
    <w:rsid w:val="00F53119"/>
    <w:rsid w:val="00F53CE8"/>
    <w:rsid w:val="00F5492C"/>
    <w:rsid w:val="00F5669D"/>
    <w:rsid w:val="00F7267D"/>
    <w:rsid w:val="00F82BEC"/>
    <w:rsid w:val="00F8374D"/>
    <w:rsid w:val="00F91D33"/>
    <w:rsid w:val="00FA1E0C"/>
    <w:rsid w:val="00FA34FB"/>
    <w:rsid w:val="00FA3ABE"/>
    <w:rsid w:val="00FA7A5A"/>
    <w:rsid w:val="00FB04A2"/>
    <w:rsid w:val="00FB6BCF"/>
    <w:rsid w:val="00FB761F"/>
    <w:rsid w:val="00FC45A0"/>
    <w:rsid w:val="00FC70C6"/>
    <w:rsid w:val="00FC70CD"/>
    <w:rsid w:val="00FD3D4A"/>
    <w:rsid w:val="00FD6B2E"/>
    <w:rsid w:val="00FD7089"/>
    <w:rsid w:val="00FE0CCB"/>
    <w:rsid w:val="00FE2937"/>
    <w:rsid w:val="00FE3747"/>
    <w:rsid w:val="00FE3888"/>
    <w:rsid w:val="00FF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5E6878"/>
  <w15:chartTrackingRefBased/>
  <w15:docId w15:val="{2069F54A-1F29-4D40-94F7-F37C76F7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58C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C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C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C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C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C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C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C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C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C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C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C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C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C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C3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C38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C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C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C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C38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C1C38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C1C3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C1C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41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1E3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3CE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CE5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3CE5"/>
    <w:pPr>
      <w:spacing w:line="24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CE5"/>
    <w:rPr>
      <w:rFonts w:ascii="Arial" w:hAnsi="Arial" w:cs="Arial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6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BCF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BCF"/>
    <w:rPr>
      <w:rFonts w:ascii="Arial" w:hAnsi="Arial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4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7586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330B66"/>
    <w:pPr>
      <w:numPr>
        <w:numId w:val="7"/>
      </w:numPr>
      <w:contextualSpacing/>
    </w:pPr>
  </w:style>
  <w:style w:type="character" w:styleId="Strong">
    <w:name w:val="Strong"/>
    <w:basedOn w:val="DefaultParagraphFont"/>
    <w:uiPriority w:val="22"/>
    <w:qFormat/>
    <w:rsid w:val="00291C9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A7CC9"/>
  </w:style>
  <w:style w:type="paragraph" w:styleId="Header">
    <w:name w:val="header"/>
    <w:basedOn w:val="Normal"/>
    <w:link w:val="HeaderChar"/>
    <w:uiPriority w:val="99"/>
    <w:unhideWhenUsed/>
    <w:rsid w:val="00163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E5F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3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E5F"/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6D040-6697-4106-8975-5AE6E9AB6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byn Dahlquist</dc:creator>
  <cp:keywords/>
  <dc:description/>
  <cp:lastModifiedBy>Korbyn J Dahlquist</cp:lastModifiedBy>
  <cp:revision>11</cp:revision>
  <cp:lastPrinted>2025-04-11T19:38:00Z</cp:lastPrinted>
  <dcterms:created xsi:type="dcterms:W3CDTF">2025-05-02T12:12:00Z</dcterms:created>
  <dcterms:modified xsi:type="dcterms:W3CDTF">2025-05-30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74061-c506-4ff3-95d7-171e2faa59a5</vt:lpwstr>
  </property>
</Properties>
</file>